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80197" w:rsidRPr="00350B2F" w:rsidRDefault="00280197" w:rsidP="00280197">
      <w:r w:rsidRPr="005E4707">
        <w:rPr>
          <w:b/>
          <w:bCs/>
        </w:rPr>
        <w:t xml:space="preserve">Supplemental Table S7. </w:t>
      </w:r>
      <w:proofErr w:type="spellStart"/>
      <w:r w:rsidRPr="005E4707">
        <w:t>Bio</w:t>
      </w:r>
      <w:r>
        <w:t>G</w:t>
      </w:r>
      <w:r w:rsidRPr="005E4707">
        <w:t>e</w:t>
      </w:r>
      <w:r>
        <w:t>oB</w:t>
      </w:r>
      <w:r w:rsidRPr="005E4707">
        <w:t>ears</w:t>
      </w:r>
      <w:proofErr w:type="spellEnd"/>
      <w:r w:rsidRPr="005E4707">
        <w:t xml:space="preserve"> dispersal table showing the average number, and directionality, of all dispersal events</w:t>
      </w:r>
      <w:r>
        <w:t xml:space="preserve"> for </w:t>
      </w:r>
      <w:r w:rsidRPr="00137AB4">
        <w:rPr>
          <w:i/>
          <w:iCs/>
        </w:rPr>
        <w:t>Prunus</w:t>
      </w:r>
      <w:r>
        <w:t xml:space="preserve"> using 50 biogeographic stochastic mapping iterations for the geography-based biogeographic regions (top), and biome-based biogeographic regions (bottom). For each table, the Sink region is denoted by the row names, and the Source region is indicated by the column name.  </w:t>
      </w:r>
    </w:p>
    <w:p w:rsidR="00280197" w:rsidRDefault="00280197" w:rsidP="00280197"/>
    <w:p w:rsidR="00280197" w:rsidRDefault="00280197" w:rsidP="00280197"/>
    <w:tbl>
      <w:tblPr>
        <w:tblW w:w="8730" w:type="dxa"/>
        <w:tblLook w:val="04A0" w:firstRow="1" w:lastRow="0" w:firstColumn="1" w:lastColumn="0" w:noHBand="0" w:noVBand="1"/>
      </w:tblPr>
      <w:tblGrid>
        <w:gridCol w:w="498"/>
        <w:gridCol w:w="1220"/>
        <w:gridCol w:w="1020"/>
        <w:gridCol w:w="1020"/>
        <w:gridCol w:w="1149"/>
        <w:gridCol w:w="1020"/>
        <w:gridCol w:w="1020"/>
        <w:gridCol w:w="1020"/>
        <w:gridCol w:w="841"/>
      </w:tblGrid>
      <w:tr w:rsidR="00280197" w:rsidTr="00791EBA">
        <w:trPr>
          <w:trHeight w:val="3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/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sz w:val="20"/>
                <w:szCs w:val="20"/>
              </w:rPr>
            </w:pPr>
          </w:p>
        </w:tc>
        <w:tc>
          <w:tcPr>
            <w:tcW w:w="701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0197" w:rsidRPr="00613240" w:rsidRDefault="00280197" w:rsidP="00791EBA">
            <w:pPr>
              <w:jc w:val="center"/>
              <w:rPr>
                <w:b/>
                <w:bCs/>
                <w:color w:val="000000"/>
              </w:rPr>
            </w:pPr>
            <w:r w:rsidRPr="00613240">
              <w:rPr>
                <w:b/>
                <w:bCs/>
                <w:color w:val="000000"/>
              </w:rPr>
              <w:t>Source</w:t>
            </w:r>
          </w:p>
        </w:tc>
      </w:tr>
      <w:tr w:rsidR="00280197" w:rsidTr="00791EBA">
        <w:trPr>
          <w:trHeight w:val="3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jc w:val="center"/>
              <w:rPr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80197" w:rsidRPr="00613240" w:rsidRDefault="00280197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13240">
              <w:rPr>
                <w:b/>
                <w:bCs/>
                <w:color w:val="000000"/>
                <w:sz w:val="20"/>
                <w:szCs w:val="20"/>
              </w:rPr>
              <w:t>N. Americ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80197" w:rsidRPr="00613240" w:rsidRDefault="00280197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13240">
              <w:rPr>
                <w:b/>
                <w:bCs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80197" w:rsidRPr="00613240" w:rsidRDefault="00280197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13240">
              <w:rPr>
                <w:b/>
                <w:bCs/>
                <w:color w:val="000000"/>
                <w:sz w:val="20"/>
                <w:szCs w:val="20"/>
              </w:rPr>
              <w:t>W. Asi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80197" w:rsidRPr="00613240" w:rsidRDefault="00280197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13240">
              <w:rPr>
                <w:b/>
                <w:bCs/>
                <w:color w:val="000000"/>
                <w:sz w:val="20"/>
                <w:szCs w:val="20"/>
              </w:rPr>
              <w:t>E. Asi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80197" w:rsidRPr="00613240" w:rsidRDefault="00280197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13240">
              <w:rPr>
                <w:b/>
                <w:bCs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80197" w:rsidRPr="00613240" w:rsidRDefault="00280197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13240">
              <w:rPr>
                <w:b/>
                <w:bCs/>
                <w:color w:val="000000"/>
                <w:sz w:val="20"/>
                <w:szCs w:val="20"/>
              </w:rPr>
              <w:t>S. America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80197" w:rsidRPr="00613240" w:rsidRDefault="00280197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13240">
              <w:rPr>
                <w:b/>
                <w:bCs/>
                <w:color w:val="000000"/>
                <w:sz w:val="20"/>
                <w:szCs w:val="20"/>
              </w:rPr>
              <w:t>Africa</w:t>
            </w:r>
          </w:p>
        </w:tc>
      </w:tr>
      <w:tr w:rsidR="00280197" w:rsidTr="00791EBA">
        <w:trPr>
          <w:trHeight w:val="320"/>
        </w:trPr>
        <w:tc>
          <w:tcPr>
            <w:tcW w:w="49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:rsidR="00280197" w:rsidRPr="00613240" w:rsidRDefault="00280197" w:rsidP="00791EBA">
            <w:pPr>
              <w:jc w:val="center"/>
              <w:rPr>
                <w:b/>
                <w:bCs/>
                <w:color w:val="000000"/>
              </w:rPr>
            </w:pPr>
            <w:r w:rsidRPr="00613240">
              <w:rPr>
                <w:b/>
                <w:bCs/>
                <w:color w:val="000000"/>
              </w:rPr>
              <w:t>Sin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Pr="00613240" w:rsidRDefault="00280197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13240">
              <w:rPr>
                <w:b/>
                <w:bCs/>
                <w:color w:val="000000"/>
                <w:sz w:val="20"/>
                <w:szCs w:val="20"/>
              </w:rPr>
              <w:t>N. Americ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</w:tr>
      <w:tr w:rsidR="00280197" w:rsidTr="00791EBA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0197" w:rsidRDefault="00280197" w:rsidP="00791EBA">
            <w:pPr>
              <w:rPr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Pr="00613240" w:rsidRDefault="00280197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13240">
              <w:rPr>
                <w:b/>
                <w:bCs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280197" w:rsidTr="00791EBA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0197" w:rsidRDefault="00280197" w:rsidP="00791EBA">
            <w:pPr>
              <w:rPr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Pr="00613240" w:rsidRDefault="00280197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13240">
              <w:rPr>
                <w:b/>
                <w:bCs/>
                <w:color w:val="000000"/>
                <w:sz w:val="20"/>
                <w:szCs w:val="20"/>
              </w:rPr>
              <w:t>W. As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280197" w:rsidTr="00791EBA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0197" w:rsidRDefault="00280197" w:rsidP="00791EBA">
            <w:pPr>
              <w:rPr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Pr="00613240" w:rsidRDefault="00280197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13240">
              <w:rPr>
                <w:b/>
                <w:bCs/>
                <w:color w:val="000000"/>
                <w:sz w:val="20"/>
                <w:szCs w:val="20"/>
              </w:rPr>
              <w:t>E. As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280197" w:rsidTr="00791EBA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0197" w:rsidRDefault="00280197" w:rsidP="00791EBA">
            <w:pPr>
              <w:rPr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Pr="00613240" w:rsidRDefault="00280197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13240">
              <w:rPr>
                <w:b/>
                <w:bCs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280197" w:rsidTr="00791EBA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0197" w:rsidRDefault="00280197" w:rsidP="00791EBA">
            <w:pPr>
              <w:rPr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Pr="00613240" w:rsidRDefault="00280197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13240">
              <w:rPr>
                <w:b/>
                <w:bCs/>
                <w:color w:val="000000"/>
                <w:sz w:val="20"/>
                <w:szCs w:val="20"/>
              </w:rPr>
              <w:t>S. Americ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280197" w:rsidTr="00791EBA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0197" w:rsidRDefault="00280197" w:rsidP="00791EBA">
            <w:pPr>
              <w:rPr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Pr="00613240" w:rsidRDefault="00280197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13240">
              <w:rPr>
                <w:b/>
                <w:bCs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280197" w:rsidTr="00791EBA">
        <w:trPr>
          <w:trHeight w:val="3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Pr="00613240" w:rsidRDefault="00280197" w:rsidP="00791EB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sz w:val="20"/>
                <w:szCs w:val="20"/>
              </w:rPr>
            </w:pPr>
          </w:p>
          <w:p w:rsidR="00280197" w:rsidRDefault="00280197" w:rsidP="00791EBA">
            <w:pPr>
              <w:rPr>
                <w:sz w:val="20"/>
                <w:szCs w:val="20"/>
              </w:rPr>
            </w:pPr>
          </w:p>
          <w:p w:rsidR="00280197" w:rsidRDefault="00280197" w:rsidP="00791EBA">
            <w:pPr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sz w:val="20"/>
                <w:szCs w:val="20"/>
              </w:rPr>
            </w:pPr>
          </w:p>
        </w:tc>
      </w:tr>
      <w:tr w:rsidR="00280197" w:rsidTr="00791EBA">
        <w:trPr>
          <w:trHeight w:val="3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sz w:val="20"/>
                <w:szCs w:val="20"/>
              </w:rPr>
            </w:pPr>
          </w:p>
        </w:tc>
        <w:tc>
          <w:tcPr>
            <w:tcW w:w="413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0197" w:rsidRPr="00613240" w:rsidRDefault="00280197" w:rsidP="00791EBA">
            <w:pPr>
              <w:jc w:val="center"/>
              <w:rPr>
                <w:b/>
                <w:bCs/>
                <w:color w:val="000000"/>
              </w:rPr>
            </w:pPr>
            <w:r w:rsidRPr="00613240">
              <w:rPr>
                <w:b/>
                <w:bCs/>
                <w:color w:val="000000"/>
              </w:rPr>
              <w:t>Sour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jc w:val="center"/>
              <w:rPr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sz w:val="20"/>
                <w:szCs w:val="20"/>
              </w:rPr>
            </w:pPr>
          </w:p>
        </w:tc>
      </w:tr>
      <w:tr w:rsidR="00280197" w:rsidTr="00791EBA">
        <w:trPr>
          <w:trHeight w:val="3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0197" w:rsidRPr="00613240" w:rsidRDefault="00280197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r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0197" w:rsidRPr="00613240" w:rsidRDefault="00280197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13240">
              <w:rPr>
                <w:b/>
                <w:bCs/>
                <w:color w:val="000000"/>
                <w:sz w:val="20"/>
                <w:szCs w:val="20"/>
              </w:rPr>
              <w:t>Cold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0197" w:rsidRPr="00613240" w:rsidRDefault="00280197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13240">
              <w:rPr>
                <w:b/>
                <w:bCs/>
                <w:color w:val="000000"/>
                <w:sz w:val="20"/>
                <w:szCs w:val="20"/>
              </w:rPr>
              <w:t>Temperat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0197" w:rsidRPr="00613240" w:rsidRDefault="00280197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13240">
              <w:rPr>
                <w:b/>
                <w:bCs/>
                <w:color w:val="000000"/>
                <w:sz w:val="20"/>
                <w:szCs w:val="20"/>
              </w:rPr>
              <w:t>Tropic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sz w:val="20"/>
                <w:szCs w:val="20"/>
              </w:rPr>
            </w:pPr>
          </w:p>
        </w:tc>
      </w:tr>
      <w:tr w:rsidR="00280197" w:rsidTr="00791EBA">
        <w:trPr>
          <w:trHeight w:val="320"/>
        </w:trPr>
        <w:tc>
          <w:tcPr>
            <w:tcW w:w="49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:rsidR="00280197" w:rsidRPr="00613240" w:rsidRDefault="00280197" w:rsidP="00791EBA">
            <w:pPr>
              <w:jc w:val="center"/>
              <w:rPr>
                <w:b/>
                <w:bCs/>
                <w:color w:val="000000"/>
              </w:rPr>
            </w:pPr>
            <w:r w:rsidRPr="00613240">
              <w:rPr>
                <w:b/>
                <w:bCs/>
                <w:color w:val="000000"/>
              </w:rPr>
              <w:t>Sin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Pr="00613240" w:rsidRDefault="00280197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r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sz w:val="20"/>
                <w:szCs w:val="20"/>
              </w:rPr>
            </w:pPr>
          </w:p>
        </w:tc>
      </w:tr>
      <w:tr w:rsidR="00280197" w:rsidTr="00791EBA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0197" w:rsidRDefault="00280197" w:rsidP="00791EBA">
            <w:pPr>
              <w:rPr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Pr="00613240" w:rsidRDefault="00280197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13240">
              <w:rPr>
                <w:b/>
                <w:bCs/>
                <w:color w:val="000000"/>
                <w:sz w:val="20"/>
                <w:szCs w:val="20"/>
              </w:rPr>
              <w:t>Col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sz w:val="20"/>
                <w:szCs w:val="20"/>
              </w:rPr>
            </w:pPr>
          </w:p>
        </w:tc>
      </w:tr>
      <w:tr w:rsidR="00280197" w:rsidTr="00791EBA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0197" w:rsidRDefault="00280197" w:rsidP="00791EBA">
            <w:pPr>
              <w:rPr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Pr="00613240" w:rsidRDefault="00280197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13240">
              <w:rPr>
                <w:b/>
                <w:bCs/>
                <w:color w:val="000000"/>
                <w:sz w:val="20"/>
                <w:szCs w:val="20"/>
              </w:rPr>
              <w:t>Tempera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sz w:val="20"/>
                <w:szCs w:val="20"/>
              </w:rPr>
            </w:pPr>
          </w:p>
        </w:tc>
      </w:tr>
      <w:tr w:rsidR="00280197" w:rsidTr="00791EBA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0197" w:rsidRDefault="00280197" w:rsidP="00791EBA">
            <w:pPr>
              <w:rPr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Pr="00613240" w:rsidRDefault="00280197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13240">
              <w:rPr>
                <w:b/>
                <w:bCs/>
                <w:color w:val="000000"/>
                <w:sz w:val="20"/>
                <w:szCs w:val="20"/>
              </w:rPr>
              <w:t>Tropic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0197" w:rsidRDefault="00280197" w:rsidP="00791EBA">
            <w:pPr>
              <w:rPr>
                <w:sz w:val="20"/>
                <w:szCs w:val="20"/>
              </w:rPr>
            </w:pPr>
          </w:p>
        </w:tc>
      </w:tr>
    </w:tbl>
    <w:p w:rsidR="00280197" w:rsidRDefault="00280197" w:rsidP="00280197"/>
    <w:p w:rsidR="00280197" w:rsidRDefault="00280197" w:rsidP="00280197">
      <w:pPr>
        <w:ind w:firstLine="720"/>
      </w:pPr>
    </w:p>
    <w:p w:rsidR="00280197" w:rsidRDefault="00280197" w:rsidP="00280197"/>
    <w:p w:rsidR="00752FCB" w:rsidRDefault="00752FCB"/>
    <w:sectPr w:rsidR="00752F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197"/>
    <w:rsid w:val="00280197"/>
    <w:rsid w:val="003E32AD"/>
    <w:rsid w:val="004D2CF3"/>
    <w:rsid w:val="005B1567"/>
    <w:rsid w:val="00720AFC"/>
    <w:rsid w:val="00752FCB"/>
    <w:rsid w:val="00827C2D"/>
    <w:rsid w:val="0098127D"/>
    <w:rsid w:val="00A95052"/>
    <w:rsid w:val="00B116D4"/>
    <w:rsid w:val="00DB1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96F8DAB-0DEC-D24A-8DA6-33502581E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197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019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019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019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019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019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019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019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019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019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019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01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019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019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019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01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01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01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01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01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01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019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01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019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01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019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019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019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019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019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odel</dc:creator>
  <cp:keywords/>
  <dc:description/>
  <cp:lastModifiedBy>Richard Hodel</cp:lastModifiedBy>
  <cp:revision>1</cp:revision>
  <dcterms:created xsi:type="dcterms:W3CDTF">2026-01-10T22:56:00Z</dcterms:created>
  <dcterms:modified xsi:type="dcterms:W3CDTF">2026-01-10T22:56:00Z</dcterms:modified>
</cp:coreProperties>
</file>